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C00" w:rsidRPr="00C67C00" w:rsidRDefault="00C67C00" w:rsidP="00C67C00">
      <w:pPr>
        <w:spacing w:after="0" w:line="24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C67C00">
        <w:rPr>
          <w:rFonts w:ascii="Times New Roman" w:eastAsia="Times New Roman" w:hAnsi="Times New Roman" w:cs="Times New Roman"/>
          <w:b/>
          <w:sz w:val="24"/>
          <w:szCs w:val="24"/>
        </w:rPr>
        <w:t>S1 Table.</w:t>
      </w:r>
      <w:proofErr w:type="gramEnd"/>
      <w:r w:rsidRPr="00C67C0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C67C00">
        <w:rPr>
          <w:rFonts w:ascii="Times New Roman" w:hAnsi="Times New Roman" w:cs="Times New Roman"/>
          <w:b/>
          <w:sz w:val="24"/>
          <w:szCs w:val="24"/>
        </w:rPr>
        <w:t>Association between the genotype distribution of the MICA A5.1 polymorphism (dominant and additive models)</w:t>
      </w:r>
      <w:r w:rsidRPr="00C67C00">
        <w:rPr>
          <w:rFonts w:ascii="Times New Roman" w:eastAsia="Times New Roman" w:hAnsi="Times New Roman" w:cs="Times New Roman"/>
          <w:b/>
          <w:sz w:val="24"/>
          <w:szCs w:val="24"/>
        </w:rPr>
        <w:t xml:space="preserve"> and </w:t>
      </w:r>
      <w:r w:rsidRPr="00C67C00">
        <w:rPr>
          <w:rFonts w:ascii="Times New Roman" w:hAnsi="Times New Roman" w:cs="Times New Roman"/>
          <w:b/>
          <w:sz w:val="24"/>
          <w:szCs w:val="24"/>
        </w:rPr>
        <w:t xml:space="preserve">pancreatic cancer risk stratified </w:t>
      </w:r>
      <w:r w:rsidRPr="00C67C00">
        <w:rPr>
          <w:rFonts w:ascii="Times New Roman" w:eastAsia="Times New Roman" w:hAnsi="Times New Roman" w:cs="Times New Roman"/>
          <w:b/>
          <w:sz w:val="24"/>
          <w:szCs w:val="24"/>
        </w:rPr>
        <w:t>by potential effect modifiers.</w:t>
      </w:r>
      <w:proofErr w:type="gramEnd"/>
      <w:r w:rsidRPr="00C67C0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C67C00" w:rsidRPr="00C67C00" w:rsidRDefault="00C67C00" w:rsidP="00C67C00">
      <w:pPr>
        <w:spacing w:after="0" w:line="24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2234" w:type="dxa"/>
        <w:jc w:val="center"/>
        <w:tblLook w:val="04A0" w:firstRow="1" w:lastRow="0" w:firstColumn="1" w:lastColumn="0" w:noHBand="0" w:noVBand="1"/>
      </w:tblPr>
      <w:tblGrid>
        <w:gridCol w:w="2717"/>
        <w:gridCol w:w="2660"/>
        <w:gridCol w:w="2972"/>
        <w:gridCol w:w="2336"/>
        <w:gridCol w:w="1549"/>
      </w:tblGrid>
      <w:tr w:rsidR="00C67C00" w:rsidRPr="00C67C00" w:rsidTr="00E13533">
        <w:trPr>
          <w:trHeight w:val="231"/>
          <w:jc w:val="center"/>
        </w:trPr>
        <w:tc>
          <w:tcPr>
            <w:tcW w:w="27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ential Modifier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 1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 2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 3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interaction</w:t>
            </w:r>
          </w:p>
        </w:tc>
      </w:tr>
      <w:tr w:rsidR="00C67C00" w:rsidRPr="00C67C00" w:rsidTr="00E13533">
        <w:trPr>
          <w:trHeight w:val="231"/>
          <w:jc w:val="center"/>
        </w:trPr>
        <w:tc>
          <w:tcPr>
            <w:tcW w:w="27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 (95%CI)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C00" w:rsidRPr="00C67C00" w:rsidRDefault="00C67C00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7C00" w:rsidRPr="00C67C00" w:rsidTr="00E13533">
        <w:trPr>
          <w:trHeight w:val="275"/>
          <w:jc w:val="center"/>
        </w:trPr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  <w:proofErr w:type="spellEnd"/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gory</w:t>
            </w: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der Median Age </w:t>
            </w:r>
          </w:p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68 years) 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ve Median Age</w:t>
            </w:r>
          </w:p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8 years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7C00" w:rsidRPr="00C67C00" w:rsidRDefault="00C67C00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7C00" w:rsidRPr="00C67C00" w:rsidTr="00E13533">
        <w:trPr>
          <w:trHeight w:val="231"/>
          <w:jc w:val="center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67C00" w:rsidRPr="00C67C00" w:rsidTr="00E13533">
        <w:trPr>
          <w:trHeight w:val="231"/>
          <w:jc w:val="center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/X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67C00" w:rsidRPr="00C67C00" w:rsidTr="00E13533">
        <w:trPr>
          <w:trHeight w:val="231"/>
          <w:jc w:val="center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/A5.1 or A5.1/A5.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 (0.67 – 3.54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 (1.08 – 6.54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C67C00" w:rsidRPr="00C67C00" w:rsidTr="00E13533">
        <w:trPr>
          <w:trHeight w:val="275"/>
          <w:jc w:val="center"/>
        </w:trPr>
        <w:tc>
          <w:tcPr>
            <w:tcW w:w="2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7C00" w:rsidRPr="00C67C00" w:rsidTr="00E13533">
        <w:trPr>
          <w:trHeight w:val="231"/>
          <w:jc w:val="center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67C00" w:rsidRPr="00C67C00" w:rsidTr="00E13533">
        <w:trPr>
          <w:trHeight w:val="231"/>
          <w:jc w:val="center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/X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67C00" w:rsidRPr="00C67C00" w:rsidTr="00E13533">
        <w:trPr>
          <w:trHeight w:val="231"/>
          <w:jc w:val="center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/A5.1 or A5.1/A5.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 (0.51 - 3.02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8 (1.11 - 5.96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C67C00" w:rsidRPr="00C67C00" w:rsidTr="00E13533">
        <w:trPr>
          <w:trHeight w:val="275"/>
          <w:jc w:val="center"/>
        </w:trPr>
        <w:tc>
          <w:tcPr>
            <w:tcW w:w="2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</w:t>
            </w: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College Education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 College Education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7C00" w:rsidRPr="00C67C00" w:rsidTr="00E13533">
        <w:trPr>
          <w:trHeight w:val="231"/>
          <w:jc w:val="center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 (95%CI) 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67C00" w:rsidRPr="00C67C00" w:rsidTr="00E13533">
        <w:trPr>
          <w:trHeight w:val="231"/>
          <w:jc w:val="center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/X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67C00" w:rsidRPr="00C67C00" w:rsidTr="00E13533">
        <w:trPr>
          <w:trHeight w:val="231"/>
          <w:jc w:val="center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/A5.1 or A5.1/A5.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 (1.19 - 7.57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 (0.64 - 3.51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C67C00" w:rsidRPr="00C67C00" w:rsidTr="00E13533">
        <w:trPr>
          <w:trHeight w:val="275"/>
          <w:jc w:val="center"/>
        </w:trPr>
        <w:tc>
          <w:tcPr>
            <w:tcW w:w="2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abetes </w:t>
            </w:r>
            <w:proofErr w:type="spellStart"/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us</w:t>
            </w: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7C00" w:rsidRPr="00C67C00" w:rsidTr="00E13533">
        <w:trPr>
          <w:trHeight w:val="231"/>
          <w:jc w:val="center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67C00" w:rsidRPr="00C67C00" w:rsidTr="00E13533">
        <w:trPr>
          <w:trHeight w:val="231"/>
          <w:jc w:val="center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/X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67C00" w:rsidRPr="00C67C00" w:rsidTr="00E13533">
        <w:trPr>
          <w:trHeight w:val="231"/>
          <w:jc w:val="center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/A5.1 or A5.1/A5.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 (0.61 - 16.29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 (1.24 - 4.32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C67C00" w:rsidRPr="00C67C00" w:rsidTr="00E13533">
        <w:trPr>
          <w:trHeight w:val="275"/>
          <w:jc w:val="center"/>
        </w:trPr>
        <w:tc>
          <w:tcPr>
            <w:tcW w:w="2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moking </w:t>
            </w:r>
            <w:proofErr w:type="spellStart"/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us</w:t>
            </w: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mer 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urrent 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7C00" w:rsidRPr="00C67C00" w:rsidTr="00E13533">
        <w:trPr>
          <w:trHeight w:val="231"/>
          <w:jc w:val="center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67C00" w:rsidRPr="00C67C00" w:rsidTr="00E13533">
        <w:trPr>
          <w:trHeight w:val="231"/>
          <w:jc w:val="center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/X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67C00" w:rsidRPr="00C67C00" w:rsidTr="00E13533">
        <w:trPr>
          <w:trHeight w:val="231"/>
          <w:jc w:val="center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/A5.1 or A5.1/A5.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 (0.71 - 5.17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 (0.77 - 5.02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 (0.35 - 8.17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C67C00" w:rsidRPr="00C67C00" w:rsidTr="00E13533">
        <w:trPr>
          <w:trHeight w:val="275"/>
          <w:jc w:val="center"/>
        </w:trPr>
        <w:tc>
          <w:tcPr>
            <w:tcW w:w="2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cohol </w:t>
            </w:r>
            <w:proofErr w:type="spellStart"/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umption</w:t>
            </w: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servings / week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6 servings / week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7 servings / week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7C00" w:rsidRPr="00C67C00" w:rsidTr="00E13533">
        <w:trPr>
          <w:trHeight w:val="231"/>
          <w:jc w:val="center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7C00" w:rsidRPr="00C67C00" w:rsidTr="00E13533">
        <w:trPr>
          <w:trHeight w:val="231"/>
          <w:jc w:val="center"/>
        </w:trPr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/X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67C00" w:rsidRPr="00C67C00" w:rsidTr="00E13533">
        <w:trPr>
          <w:trHeight w:val="231"/>
          <w:jc w:val="center"/>
        </w:trPr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/A5.1 or A5.1/A5.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 (0.74 - 3.52)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6 (1.02 - 11.69)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17 - 3.88)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C00" w:rsidRPr="00C67C00" w:rsidRDefault="00C67C00" w:rsidP="00E135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C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</w:tbl>
    <w:p w:rsidR="00C67C00" w:rsidRPr="00C67C00" w:rsidRDefault="00C67C00" w:rsidP="00C67C00">
      <w:pPr>
        <w:spacing w:after="0" w:line="24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</w:p>
    <w:p w:rsidR="00C67C00" w:rsidRPr="00C67C00" w:rsidRDefault="00C67C00" w:rsidP="00C67C00">
      <w:pPr>
        <w:spacing w:after="0" w:line="24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</w:p>
    <w:p w:rsidR="00C67C00" w:rsidRPr="00C67C00" w:rsidRDefault="00C67C00" w:rsidP="00C67C00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C67C00" w:rsidRPr="00C67C00" w:rsidRDefault="00C67C00" w:rsidP="00C67C00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C67C00" w:rsidRPr="00C67C00" w:rsidRDefault="00C67C00" w:rsidP="00C67C00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C67C00" w:rsidRPr="00C67C00" w:rsidRDefault="00C67C00" w:rsidP="00C67C00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C67C00">
        <w:rPr>
          <w:rFonts w:ascii="Times New Roman" w:hAnsi="Times New Roman" w:cs="Times New Roman"/>
          <w:sz w:val="24"/>
          <w:szCs w:val="24"/>
        </w:rPr>
        <w:lastRenderedPageBreak/>
        <w:t>S1 Table presents the association between the MICA A5.1 genotype and pancreatic cancer risk by strata of age category, sex, education, diabetes history, smoking history and alcohol consumption</w:t>
      </w:r>
    </w:p>
    <w:p w:rsidR="00C67C00" w:rsidRPr="00C67C00" w:rsidRDefault="00C67C00" w:rsidP="00C67C00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C67C00" w:rsidRPr="00C67C00" w:rsidRDefault="00C67C00" w:rsidP="00C67C0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C67C0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a</w:t>
      </w:r>
      <w:proofErr w:type="spellEnd"/>
      <w:proofErr w:type="gramEnd"/>
      <w:r w:rsidRPr="00C67C00">
        <w:rPr>
          <w:rFonts w:ascii="Times New Roman" w:eastAsia="Times New Roman" w:hAnsi="Times New Roman" w:cs="Times New Roman"/>
          <w:sz w:val="24"/>
          <w:szCs w:val="24"/>
        </w:rPr>
        <w:t xml:space="preserve"> Adjusted for sex (males vs. females), education (no college vs. some college), smoking status (never, former or current), alcohol consumption (no consumption, 1-6 servings per week or 7+servings per week), diabetes status (yes vs. no)</w:t>
      </w:r>
    </w:p>
    <w:p w:rsidR="00C67C00" w:rsidRPr="00C67C00" w:rsidRDefault="00C67C00" w:rsidP="00C67C00">
      <w:pPr>
        <w:spacing w:after="0" w:line="240" w:lineRule="auto"/>
        <w:ind w:left="-990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:rsidR="00C67C00" w:rsidRPr="00C67C00" w:rsidRDefault="00C67C00" w:rsidP="00C67C0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C67C0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b</w:t>
      </w:r>
      <w:proofErr w:type="gramEnd"/>
      <w:r w:rsidRPr="00C67C00">
        <w:rPr>
          <w:rFonts w:ascii="Times New Roman" w:eastAsia="Times New Roman" w:hAnsi="Times New Roman" w:cs="Times New Roman"/>
          <w:sz w:val="24"/>
          <w:szCs w:val="24"/>
        </w:rPr>
        <w:t xml:space="preserve"> Adjusted for age (continuous variable), education (no college vs some college), smoking status (never, former or current) and alcohol consumption (no consumption, 0-6 servings per week or 7+ per week) and diabetes status (yes vs. no).</w:t>
      </w:r>
    </w:p>
    <w:p w:rsidR="00C67C00" w:rsidRPr="00C67C00" w:rsidRDefault="00C67C00" w:rsidP="00C67C00">
      <w:pPr>
        <w:spacing w:after="0" w:line="24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</w:pPr>
    </w:p>
    <w:p w:rsidR="00C67C00" w:rsidRPr="00C67C00" w:rsidRDefault="00C67C00" w:rsidP="00C67C0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C67C0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c</w:t>
      </w:r>
      <w:proofErr w:type="gramEnd"/>
      <w:r w:rsidRPr="00C67C00">
        <w:rPr>
          <w:rFonts w:ascii="Times New Roman" w:eastAsia="Times New Roman" w:hAnsi="Times New Roman" w:cs="Times New Roman"/>
          <w:sz w:val="24"/>
          <w:szCs w:val="24"/>
        </w:rPr>
        <w:t xml:space="preserve"> Adjusted for age (continuous variable), sex (males vs. females), smoking status (never, former and current) and alcohol consumption (no consumption, 1-6 servings per week or 7+servings per week) and diabetes status (yes vs. no).</w:t>
      </w:r>
    </w:p>
    <w:p w:rsidR="00C67C00" w:rsidRPr="00C67C00" w:rsidRDefault="00C67C00" w:rsidP="00C67C0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67C00" w:rsidRPr="00C67C00" w:rsidRDefault="00C67C00" w:rsidP="00C67C0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C67C0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d</w:t>
      </w:r>
      <w:proofErr w:type="gramEnd"/>
      <w:r w:rsidRPr="00C67C00">
        <w:rPr>
          <w:rFonts w:ascii="Times New Roman" w:eastAsia="Times New Roman" w:hAnsi="Times New Roman" w:cs="Times New Roman"/>
          <w:sz w:val="24"/>
          <w:szCs w:val="24"/>
        </w:rPr>
        <w:t xml:space="preserve"> Adjusted for age (continuous variable), sex (males vs. females), education (no college vs some college), smoking status (never, former and current) and alcohol consumption (no consumption, 1-6 servings per week or 7+servings per week).</w:t>
      </w:r>
    </w:p>
    <w:p w:rsidR="00C67C00" w:rsidRPr="00C67C00" w:rsidRDefault="00C67C00" w:rsidP="00C67C0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67C00" w:rsidRPr="00C67C00" w:rsidRDefault="00C67C00" w:rsidP="00C67C0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C67C0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e</w:t>
      </w:r>
      <w:proofErr w:type="gramEnd"/>
      <w:r w:rsidRPr="00C67C00">
        <w:rPr>
          <w:rFonts w:ascii="Times New Roman" w:eastAsia="Times New Roman" w:hAnsi="Times New Roman" w:cs="Times New Roman"/>
          <w:sz w:val="24"/>
          <w:szCs w:val="24"/>
        </w:rPr>
        <w:t xml:space="preserve"> Adjusted for age (continuous variable), sex (males vs. females), education (no college vs some college), alcohol consumption (no consumption, 1-6 servings per week or 7+servings per week) and diabetes status (yes vs. no).</w:t>
      </w:r>
    </w:p>
    <w:p w:rsidR="00C67C00" w:rsidRPr="00C67C00" w:rsidRDefault="00C67C00" w:rsidP="00C67C0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67C00" w:rsidRPr="006C2DBF" w:rsidRDefault="00C67C00" w:rsidP="00C67C0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C67C0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f</w:t>
      </w:r>
      <w:proofErr w:type="gramEnd"/>
      <w:r w:rsidRPr="00C67C00">
        <w:rPr>
          <w:rFonts w:ascii="Times New Roman" w:eastAsia="Times New Roman" w:hAnsi="Times New Roman" w:cs="Times New Roman"/>
          <w:sz w:val="24"/>
          <w:szCs w:val="24"/>
        </w:rPr>
        <w:t xml:space="preserve"> Adjusted for age (continuous variable), sex (males vs. females), education (no college vs some college), smoking status (never, former and current) and diabetes status (yes vs. no).</w:t>
      </w:r>
    </w:p>
    <w:p w:rsidR="000F207A" w:rsidRDefault="00C67C00"/>
    <w:sectPr w:rsidR="000F207A" w:rsidSect="00E305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543"/>
    <w:rsid w:val="0054085D"/>
    <w:rsid w:val="00C67C00"/>
    <w:rsid w:val="00E30543"/>
    <w:rsid w:val="00FF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54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54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C Onyeaghala</dc:creator>
  <cp:lastModifiedBy>Guillaume C Onyeaghala</cp:lastModifiedBy>
  <cp:revision>2</cp:revision>
  <dcterms:created xsi:type="dcterms:W3CDTF">2019-05-02T18:20:00Z</dcterms:created>
  <dcterms:modified xsi:type="dcterms:W3CDTF">2019-05-02T18:25:00Z</dcterms:modified>
</cp:coreProperties>
</file>